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>
          <w:rFonts w:cs="Times New Roman" w:ascii="Times New Roman" w:hAnsi="Times New Roman"/>
          <w:b/>
          <w:bCs/>
          <w:sz w:val="24"/>
        </w:rPr>
        <w:t xml:space="preserve">Supplementary Table 1. Baseline characteristics of study subjects  </w:t>
      </w:r>
      <w:r>
        <w:rPr/>
        <w:t xml:space="preserve">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2365</wp:posOffset>
                </wp:positionH>
                <wp:positionV relativeFrom="page">
                  <wp:posOffset>1249680</wp:posOffset>
                </wp:positionV>
                <wp:extent cx="4927600" cy="2593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0" cy="2593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7"/>
                              <w:gridCol w:w="1903"/>
                              <w:gridCol w:w="1940"/>
                              <w:gridCol w:w="165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42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</w:rPr>
                                    <w:t>APS+RP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</w:rPr>
                                    <w:t>Norm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</w:rPr>
                                    <w:t>(n=1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Age (year)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±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</w:t>
                                  </w:r>
                                  <w:bookmarkStart w:id="0" w:name="OLE_LINK52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±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lang w:bidi="ar"/>
                                    </w:rPr>
                                    <w:t>gestation ag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  (7-9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  (7-8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ody mass index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BM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）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kg/m2)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±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±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PL positive, n (%)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upus anticoagulant (LA)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 (53.33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nti-cardiolipin (aCL)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 (60.00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22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nti-β2GPI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 (46.67)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pt;height:204.2pt;mso-wrap-distance-left:9pt;mso-wrap-distance-right:9pt;mso-wrap-distance-top:0pt;mso-wrap-distance-bottom:0pt;margin-top:98.4pt;mso-position-vertical-relative:page;margin-left:89.95pt;mso-position-horizontal-relative:page">
                <v:fill opacity="0f"/>
                <v:textbox inset="0in,0in,0in,0in">
                  <w:txbxContent>
                    <w:tbl>
                      <w:tblPr>
                        <w:tblW w:w="77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7"/>
                        <w:gridCol w:w="1903"/>
                        <w:gridCol w:w="1940"/>
                        <w:gridCol w:w="165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422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>APS+RP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>Norma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>(n=15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Age (year) 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±3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</w:t>
                            </w:r>
                            <w:bookmarkStart w:id="1" w:name="OLE_LINK52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±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3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45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lang w:bidi="ar"/>
                              </w:rPr>
                              <w:t>gestation ag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  (7-9)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  (7-8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33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ody mass inde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BM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）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kg/m2)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±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±1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6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PL positive, n (%)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upus anticoagulant (LA)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 (53.33)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26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nti-cardiolipin (aCL)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 (60.00)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22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nti-β2GPI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 (46.67)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7:48:00Z</dcterms:created>
  <dc:creator>Lenovo</dc:creator>
  <dc:description/>
  <cp:keywords/>
  <dc:language>en-US</dc:language>
  <cp:lastModifiedBy>Megan Bond</cp:lastModifiedBy>
  <dcterms:modified xsi:type="dcterms:W3CDTF">2026-05-18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F7E0CC230F4B82ABA1157D59FC6696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dlZGVlYmMxZGJhOWZmOWZkYTViNDc2ZTAxMzQ4OGQiLCJ1c2VySWQiOiI0MzA0NTQ4OTEifQ==</vt:lpwstr>
  </property>
</Properties>
</file>